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DA13DE" w14:textId="6438FFA4" w:rsidR="001002C9" w:rsidRPr="001002C9" w:rsidRDefault="001002C9" w:rsidP="001002C9">
      <w:pPr>
        <w:jc w:val="both"/>
        <w:rPr>
          <w:rFonts w:asciiTheme="majorBidi" w:hAnsiTheme="majorBidi" w:cstheme="majorBidi" w:hint="cs"/>
          <w:b/>
          <w:bCs/>
          <w:sz w:val="24"/>
          <w:szCs w:val="24"/>
          <w:rtl/>
        </w:rPr>
      </w:pPr>
      <w:r w:rsidRPr="001002C9">
        <w:rPr>
          <w:rFonts w:asciiTheme="majorBidi" w:hAnsiTheme="majorBidi" w:cstheme="majorBidi"/>
          <w:b/>
          <w:bCs/>
          <w:sz w:val="24"/>
          <w:szCs w:val="24"/>
        </w:rPr>
        <w:t>S1 Table. Definitions and Observed Findings of Organ Involvement in MIS-C Patients.</w:t>
      </w:r>
    </w:p>
    <w:p w14:paraId="4CAA37C9" w14:textId="77777777" w:rsidR="00ED765E" w:rsidRDefault="00ED765E" w:rsidP="00ED765E">
      <w:pPr>
        <w:rPr>
          <w:rtl/>
          <w:lang w:bidi="fa-IR"/>
        </w:rPr>
      </w:pPr>
    </w:p>
    <w:tbl>
      <w:tblPr>
        <w:tblStyle w:val="TableGrid"/>
        <w:tblW w:w="10348" w:type="dxa"/>
        <w:tblInd w:w="-714" w:type="dxa"/>
        <w:tblLook w:val="04A0" w:firstRow="1" w:lastRow="0" w:firstColumn="1" w:lastColumn="0" w:noHBand="0" w:noVBand="1"/>
      </w:tblPr>
      <w:tblGrid>
        <w:gridCol w:w="1658"/>
        <w:gridCol w:w="3876"/>
        <w:gridCol w:w="4814"/>
      </w:tblGrid>
      <w:tr w:rsidR="00ED765E" w:rsidRPr="0023185E" w14:paraId="4F70366B" w14:textId="77777777" w:rsidTr="00ED765E"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2AFC8D" w14:textId="77777777" w:rsidR="00ED765E" w:rsidRPr="00F579B7" w:rsidRDefault="00ED765E" w:rsidP="00607BB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579B7">
              <w:rPr>
                <w:rFonts w:asciiTheme="majorBidi" w:hAnsiTheme="majorBidi" w:cstheme="majorBidi"/>
                <w:b/>
                <w:bCs/>
                <w:szCs w:val="24"/>
              </w:rPr>
              <w:t>System Organ Involvement</w:t>
            </w:r>
          </w:p>
        </w:tc>
        <w:tc>
          <w:tcPr>
            <w:tcW w:w="39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278198" w14:textId="77777777" w:rsidR="00ED765E" w:rsidRPr="00F579B7" w:rsidRDefault="00ED765E" w:rsidP="00607BB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579B7">
              <w:rPr>
                <w:rFonts w:asciiTheme="majorBidi" w:hAnsiTheme="majorBidi" w:cstheme="majorBidi"/>
                <w:b/>
                <w:bCs/>
                <w:szCs w:val="24"/>
              </w:rPr>
              <w:t>Definition of Involvement</w:t>
            </w:r>
          </w:p>
        </w:tc>
        <w:tc>
          <w:tcPr>
            <w:tcW w:w="48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A36BED" w14:textId="77777777" w:rsidR="00ED765E" w:rsidRPr="00F579B7" w:rsidRDefault="00ED765E" w:rsidP="00607BB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579B7">
              <w:rPr>
                <w:rFonts w:asciiTheme="majorBidi" w:hAnsiTheme="majorBidi" w:cstheme="majorBidi"/>
                <w:b/>
                <w:bCs/>
                <w:szCs w:val="24"/>
              </w:rPr>
              <w:t>Observed Findings</w:t>
            </w:r>
          </w:p>
        </w:tc>
      </w:tr>
      <w:tr w:rsidR="00ED765E" w:rsidRPr="0023185E" w14:paraId="78D16D88" w14:textId="77777777" w:rsidTr="00ED765E"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E4801D" w14:textId="77777777" w:rsidR="00ED765E" w:rsidRPr="00F579B7" w:rsidRDefault="00ED765E" w:rsidP="00607BBF">
            <w:pPr>
              <w:spacing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F579B7">
              <w:rPr>
                <w:rFonts w:asciiTheme="majorBidi" w:hAnsiTheme="majorBidi" w:cstheme="majorBidi"/>
                <w:szCs w:val="24"/>
              </w:rPr>
              <w:t>Hematologic</w:t>
            </w:r>
          </w:p>
        </w:tc>
        <w:tc>
          <w:tcPr>
            <w:tcW w:w="39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1398D3" w14:textId="77777777" w:rsidR="00ED765E" w:rsidRPr="00F579B7" w:rsidRDefault="00ED765E" w:rsidP="00607BBF">
            <w:pPr>
              <w:spacing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F579B7">
              <w:rPr>
                <w:rFonts w:asciiTheme="majorBidi" w:hAnsiTheme="majorBidi" w:cstheme="majorBidi"/>
                <w:szCs w:val="24"/>
              </w:rPr>
              <w:t>Any signs of involvement of blood cell lines observed in laboratory tests</w:t>
            </w:r>
          </w:p>
        </w:tc>
        <w:tc>
          <w:tcPr>
            <w:tcW w:w="48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DAAAA5" w14:textId="77777777" w:rsidR="00ED765E" w:rsidRPr="00F579B7" w:rsidRDefault="00ED765E" w:rsidP="00607BBF">
            <w:pPr>
              <w:spacing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D43432">
              <w:rPr>
                <w:rFonts w:asciiTheme="majorBidi" w:hAnsiTheme="majorBidi" w:cstheme="majorBidi"/>
                <w:szCs w:val="24"/>
              </w:rPr>
              <w:t>Abnormal values of white blood cells (WBC), neutrophils (ANC), lymphocytes (ALC), platelets (PLT), and hemoglobin (Hb)</w:t>
            </w:r>
          </w:p>
        </w:tc>
      </w:tr>
      <w:tr w:rsidR="00ED765E" w:rsidRPr="0023185E" w14:paraId="7D2FE8D7" w14:textId="77777777" w:rsidTr="00ED765E"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63E256" w14:textId="77777777" w:rsidR="00ED765E" w:rsidRPr="00F579B7" w:rsidRDefault="00ED765E" w:rsidP="00607BBF">
            <w:pPr>
              <w:spacing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F579B7">
              <w:rPr>
                <w:rFonts w:asciiTheme="majorBidi" w:hAnsiTheme="majorBidi" w:cstheme="majorBidi"/>
                <w:szCs w:val="24"/>
              </w:rPr>
              <w:t>Gastrointestinal</w:t>
            </w:r>
          </w:p>
        </w:tc>
        <w:tc>
          <w:tcPr>
            <w:tcW w:w="39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EEAE52" w14:textId="77777777" w:rsidR="00ED765E" w:rsidRPr="00F579B7" w:rsidRDefault="00ED765E" w:rsidP="00607BBF">
            <w:pPr>
              <w:spacing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F579B7">
              <w:rPr>
                <w:rFonts w:asciiTheme="majorBidi" w:hAnsiTheme="majorBidi" w:cstheme="majorBidi"/>
                <w:szCs w:val="24"/>
              </w:rPr>
              <w:t>Any signs of gastrointestinal involvement, including diarrhea, vomiting, and abdominal pain</w:t>
            </w:r>
          </w:p>
        </w:tc>
        <w:tc>
          <w:tcPr>
            <w:tcW w:w="48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A258A7" w14:textId="77777777" w:rsidR="00ED765E" w:rsidRPr="00F579B7" w:rsidRDefault="00ED765E" w:rsidP="00607BBF">
            <w:pPr>
              <w:spacing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F579B7">
              <w:rPr>
                <w:rFonts w:asciiTheme="majorBidi" w:hAnsiTheme="majorBidi" w:cstheme="majorBidi"/>
                <w:szCs w:val="24"/>
              </w:rPr>
              <w:t>Diarrhea, Nausea/Vomiting, Anorexia, Abdominal pain, Hematemesis, Dysentery, Icterus, Constipation</w:t>
            </w:r>
          </w:p>
        </w:tc>
      </w:tr>
      <w:tr w:rsidR="00ED765E" w:rsidRPr="0023185E" w14:paraId="3AB7C56C" w14:textId="77777777" w:rsidTr="00ED765E"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0468B5" w14:textId="77777777" w:rsidR="00ED765E" w:rsidRPr="00F579B7" w:rsidRDefault="00ED765E" w:rsidP="00607BBF">
            <w:pPr>
              <w:spacing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F579B7">
              <w:rPr>
                <w:rFonts w:asciiTheme="majorBidi" w:hAnsiTheme="majorBidi" w:cstheme="majorBidi"/>
                <w:szCs w:val="24"/>
              </w:rPr>
              <w:t>Respiratory</w:t>
            </w:r>
          </w:p>
        </w:tc>
        <w:tc>
          <w:tcPr>
            <w:tcW w:w="39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31B11B" w14:textId="77777777" w:rsidR="00ED765E" w:rsidRPr="00F579B7" w:rsidRDefault="00ED765E" w:rsidP="00607BBF">
            <w:pPr>
              <w:spacing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F579B7">
              <w:rPr>
                <w:rFonts w:asciiTheme="majorBidi" w:hAnsiTheme="majorBidi" w:cstheme="majorBidi"/>
                <w:szCs w:val="24"/>
              </w:rPr>
              <w:t>Any signs of respiratory system involvement, including cough, shortness of breath, or abnormal findings in chest X-ray</w:t>
            </w:r>
          </w:p>
        </w:tc>
        <w:tc>
          <w:tcPr>
            <w:tcW w:w="48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645259" w14:textId="77777777" w:rsidR="00ED765E" w:rsidRPr="00F579B7" w:rsidRDefault="00ED765E" w:rsidP="00607BBF">
            <w:pPr>
              <w:spacing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F579B7">
              <w:rPr>
                <w:rFonts w:asciiTheme="majorBidi" w:hAnsiTheme="majorBidi" w:cstheme="majorBidi"/>
                <w:szCs w:val="24"/>
              </w:rPr>
              <w:t>Cough, Productive cough, Dyspnea, Respiratory distress, Cyanosis, Chest pain, Decreased oxygen saturation, Crackles, Wheezing, Abnormal chest X-ray findings, Abnormal CT findings</w:t>
            </w:r>
          </w:p>
        </w:tc>
      </w:tr>
      <w:tr w:rsidR="00ED765E" w:rsidRPr="0023185E" w14:paraId="575EFCD8" w14:textId="77777777" w:rsidTr="00ED765E"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1D96B4" w14:textId="77777777" w:rsidR="00ED765E" w:rsidRPr="00F579B7" w:rsidRDefault="00ED765E" w:rsidP="00607BBF">
            <w:pPr>
              <w:spacing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F579B7">
              <w:rPr>
                <w:rFonts w:asciiTheme="majorBidi" w:hAnsiTheme="majorBidi" w:cstheme="majorBidi"/>
                <w:szCs w:val="24"/>
              </w:rPr>
              <w:t>Nephrological</w:t>
            </w:r>
          </w:p>
        </w:tc>
        <w:tc>
          <w:tcPr>
            <w:tcW w:w="39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2B4266" w14:textId="77777777" w:rsidR="00ED765E" w:rsidRPr="00F579B7" w:rsidRDefault="00ED765E" w:rsidP="00607BBF">
            <w:pPr>
              <w:spacing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F579B7">
              <w:rPr>
                <w:rFonts w:asciiTheme="majorBidi" w:hAnsiTheme="majorBidi" w:cstheme="majorBidi"/>
                <w:szCs w:val="24"/>
              </w:rPr>
              <w:t>Abnormalities in urinalysis or elevated creatinine levels</w:t>
            </w:r>
          </w:p>
        </w:tc>
        <w:tc>
          <w:tcPr>
            <w:tcW w:w="48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9EEFB6" w14:textId="77777777" w:rsidR="00ED765E" w:rsidRPr="00F579B7" w:rsidRDefault="00ED765E" w:rsidP="00607BBF">
            <w:pPr>
              <w:spacing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F579B7">
              <w:rPr>
                <w:rFonts w:asciiTheme="majorBidi" w:hAnsiTheme="majorBidi" w:cstheme="majorBidi"/>
                <w:szCs w:val="24"/>
              </w:rPr>
              <w:t>Glucosuria, Proteinuria, Elevated creatinine, Abnormal urinalysis with negative urine culture (WBC, RBC, WBC clumps, Positive nitrite)</w:t>
            </w:r>
          </w:p>
        </w:tc>
      </w:tr>
      <w:tr w:rsidR="00ED765E" w:rsidRPr="0023185E" w14:paraId="64AB285E" w14:textId="77777777" w:rsidTr="00ED765E"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16E19A" w14:textId="77777777" w:rsidR="00ED765E" w:rsidRPr="00F579B7" w:rsidRDefault="00ED765E" w:rsidP="00607BBF">
            <w:pPr>
              <w:spacing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F579B7">
              <w:rPr>
                <w:rFonts w:asciiTheme="majorBidi" w:hAnsiTheme="majorBidi" w:cstheme="majorBidi"/>
                <w:szCs w:val="24"/>
              </w:rPr>
              <w:t>Neurological</w:t>
            </w:r>
          </w:p>
        </w:tc>
        <w:tc>
          <w:tcPr>
            <w:tcW w:w="39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D9C9CD" w14:textId="77777777" w:rsidR="00ED765E" w:rsidRPr="00F579B7" w:rsidRDefault="00ED765E" w:rsidP="00607BBF">
            <w:pPr>
              <w:spacing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F579B7">
              <w:rPr>
                <w:rFonts w:asciiTheme="majorBidi" w:hAnsiTheme="majorBidi" w:cstheme="majorBidi"/>
                <w:szCs w:val="24"/>
              </w:rPr>
              <w:t>Any signs of nervous system involvement, including headache and seizures</w:t>
            </w:r>
          </w:p>
        </w:tc>
        <w:tc>
          <w:tcPr>
            <w:tcW w:w="48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1FBD3A" w14:textId="77777777" w:rsidR="00ED765E" w:rsidRPr="00F579B7" w:rsidRDefault="00ED765E" w:rsidP="00607BBF">
            <w:pPr>
              <w:spacing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F579B7">
              <w:rPr>
                <w:rFonts w:asciiTheme="majorBidi" w:hAnsiTheme="majorBidi" w:cstheme="majorBidi"/>
                <w:szCs w:val="24"/>
              </w:rPr>
              <w:t>Seizure, Headache, Vertigo, Loss of consciousness, Increased intracranial pressure, Paresthesia, Intracerebral hemorrhage</w:t>
            </w:r>
          </w:p>
        </w:tc>
      </w:tr>
      <w:tr w:rsidR="00ED765E" w:rsidRPr="0023185E" w14:paraId="7EDAE017" w14:textId="77777777" w:rsidTr="00ED765E"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38973C" w14:textId="77777777" w:rsidR="00ED765E" w:rsidRPr="00F579B7" w:rsidRDefault="00ED765E" w:rsidP="00607BBF">
            <w:pPr>
              <w:spacing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F579B7">
              <w:rPr>
                <w:rFonts w:asciiTheme="majorBidi" w:hAnsiTheme="majorBidi" w:cstheme="majorBidi"/>
                <w:szCs w:val="24"/>
              </w:rPr>
              <w:t>Cardiovascular</w:t>
            </w:r>
          </w:p>
        </w:tc>
        <w:tc>
          <w:tcPr>
            <w:tcW w:w="39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0EA0A7" w14:textId="77777777" w:rsidR="00ED765E" w:rsidRPr="00F579B7" w:rsidRDefault="00ED765E" w:rsidP="00607BBF">
            <w:pPr>
              <w:spacing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F579B7">
              <w:rPr>
                <w:rFonts w:asciiTheme="majorBidi" w:hAnsiTheme="majorBidi" w:cstheme="majorBidi"/>
                <w:szCs w:val="24"/>
              </w:rPr>
              <w:t>Any signs of cardiovascular system involvement, including palpitations, chest pain, heart murmur, or abnormal findings in ECG or echocardiography</w:t>
            </w:r>
          </w:p>
        </w:tc>
        <w:tc>
          <w:tcPr>
            <w:tcW w:w="48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3607ED" w14:textId="77777777" w:rsidR="00ED765E" w:rsidRPr="00F579B7" w:rsidRDefault="00ED765E" w:rsidP="00607BBF">
            <w:pPr>
              <w:spacing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F579B7">
              <w:rPr>
                <w:rFonts w:asciiTheme="majorBidi" w:hAnsiTheme="majorBidi" w:cstheme="majorBidi"/>
                <w:szCs w:val="24"/>
              </w:rPr>
              <w:t xml:space="preserve">ECG changes (Bradycardia, Tachycardia, Block, PSVT, Long QT, ST-T changes), Decreased ejection fraction, </w:t>
            </w:r>
            <w:proofErr w:type="gramStart"/>
            <w:r w:rsidRPr="00F579B7">
              <w:rPr>
                <w:rFonts w:asciiTheme="majorBidi" w:hAnsiTheme="majorBidi" w:cstheme="majorBidi"/>
                <w:szCs w:val="24"/>
              </w:rPr>
              <w:t>Right</w:t>
            </w:r>
            <w:proofErr w:type="gramEnd"/>
            <w:r w:rsidRPr="00F579B7">
              <w:rPr>
                <w:rFonts w:asciiTheme="majorBidi" w:hAnsiTheme="majorBidi" w:cstheme="majorBidi"/>
                <w:szCs w:val="24"/>
              </w:rPr>
              <w:t xml:space="preserve"> ventricular dysfunction, Right ventricular hypertrophy, Left ventricular hypertrophy, Dilated cardiomyopathy, Mitral regurgitation, Tricuspid regurgitation, Aortic insufficiency, Pulmonary hypertension, Mild </w:t>
            </w:r>
            <w:r w:rsidRPr="00F579B7">
              <w:rPr>
                <w:rFonts w:asciiTheme="majorBidi" w:hAnsiTheme="majorBidi" w:cstheme="majorBidi"/>
                <w:szCs w:val="24"/>
              </w:rPr>
              <w:lastRenderedPageBreak/>
              <w:t>pericardial effusion, Coronary artery abnormalities (microaneurysm, coronary shining, RCA ectasia, LMC ectasia)</w:t>
            </w:r>
          </w:p>
        </w:tc>
      </w:tr>
      <w:tr w:rsidR="00ED765E" w:rsidRPr="0023185E" w14:paraId="4CA1C518" w14:textId="77777777" w:rsidTr="00ED765E"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D3E01F" w14:textId="77777777" w:rsidR="00ED765E" w:rsidRPr="00F579B7" w:rsidRDefault="00ED765E" w:rsidP="00607BBF">
            <w:pPr>
              <w:spacing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F579B7">
              <w:rPr>
                <w:rFonts w:asciiTheme="majorBidi" w:hAnsiTheme="majorBidi" w:cstheme="majorBidi"/>
                <w:szCs w:val="24"/>
              </w:rPr>
              <w:lastRenderedPageBreak/>
              <w:t>Mucocutaneous</w:t>
            </w:r>
          </w:p>
        </w:tc>
        <w:tc>
          <w:tcPr>
            <w:tcW w:w="39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49D237" w14:textId="77777777" w:rsidR="00ED765E" w:rsidRPr="00F579B7" w:rsidRDefault="00ED765E" w:rsidP="00607BBF">
            <w:pPr>
              <w:spacing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F579B7">
              <w:rPr>
                <w:rFonts w:asciiTheme="majorBidi" w:hAnsiTheme="majorBidi" w:cstheme="majorBidi"/>
                <w:szCs w:val="24"/>
              </w:rPr>
              <w:t>Any signs of skin or mucous membrane involvement, including rash, desquamation, and oral ulcers</w:t>
            </w:r>
          </w:p>
        </w:tc>
        <w:tc>
          <w:tcPr>
            <w:tcW w:w="48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12505D" w14:textId="77777777" w:rsidR="00ED765E" w:rsidRPr="00F579B7" w:rsidRDefault="00ED765E" w:rsidP="00607BBF">
            <w:pPr>
              <w:spacing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F579B7">
              <w:rPr>
                <w:rFonts w:asciiTheme="majorBidi" w:hAnsiTheme="majorBidi" w:cstheme="majorBidi"/>
                <w:szCs w:val="24"/>
              </w:rPr>
              <w:t>Rash, Edema, Bilateral conjunctivitis, Strawberry tongue, Lips and oral cavity lesions, Desquamation, Itching, Cervical lymphadenopathy</w:t>
            </w:r>
          </w:p>
        </w:tc>
      </w:tr>
      <w:tr w:rsidR="00ED765E" w:rsidRPr="0023185E" w14:paraId="3AE2B72A" w14:textId="77777777" w:rsidTr="00ED765E"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13043B" w14:textId="77777777" w:rsidR="00ED765E" w:rsidRPr="00F579B7" w:rsidRDefault="00ED765E" w:rsidP="00607BBF">
            <w:pPr>
              <w:spacing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F579B7">
              <w:rPr>
                <w:rFonts w:asciiTheme="majorBidi" w:hAnsiTheme="majorBidi" w:cstheme="majorBidi"/>
                <w:szCs w:val="24"/>
              </w:rPr>
              <w:t>Endocrine</w:t>
            </w:r>
          </w:p>
        </w:tc>
        <w:tc>
          <w:tcPr>
            <w:tcW w:w="39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963574" w14:textId="77777777" w:rsidR="00ED765E" w:rsidRPr="00F579B7" w:rsidRDefault="00ED765E" w:rsidP="00607BBF">
            <w:pPr>
              <w:spacing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F579B7">
              <w:rPr>
                <w:rFonts w:asciiTheme="majorBidi" w:hAnsiTheme="majorBidi" w:cstheme="majorBidi"/>
                <w:szCs w:val="24"/>
              </w:rPr>
              <w:t>Any signs of endocrine system involvement, including hypo- or hyperglycemia</w:t>
            </w:r>
          </w:p>
        </w:tc>
        <w:tc>
          <w:tcPr>
            <w:tcW w:w="48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8DA43F" w14:textId="77777777" w:rsidR="00ED765E" w:rsidRPr="00F579B7" w:rsidRDefault="00ED765E" w:rsidP="00607BBF">
            <w:pPr>
              <w:spacing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F579B7">
              <w:rPr>
                <w:rFonts w:asciiTheme="majorBidi" w:hAnsiTheme="majorBidi" w:cstheme="majorBidi"/>
                <w:szCs w:val="24"/>
              </w:rPr>
              <w:t>High blood sugar, Diabetic ketoacidosis (DKA), Hypoglycemia, Hypertriglyceridemia, Electrolyte disorders (Hypernatremia, Hyponatremia, Hyperkalemia, Hypokalemia, Hypercalcemia, Hypocalcemia, Hypermagnesemia, Hypomagnesemia, Hypophosphatemia)</w:t>
            </w:r>
          </w:p>
        </w:tc>
      </w:tr>
      <w:tr w:rsidR="00ED765E" w:rsidRPr="0023185E" w14:paraId="73ACC7B8" w14:textId="77777777" w:rsidTr="00ED765E"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999B87" w14:textId="77777777" w:rsidR="00ED765E" w:rsidRPr="00F579B7" w:rsidRDefault="00ED765E" w:rsidP="00607BBF">
            <w:pPr>
              <w:spacing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F579B7">
              <w:rPr>
                <w:rFonts w:asciiTheme="majorBidi" w:hAnsiTheme="majorBidi" w:cstheme="majorBidi"/>
                <w:szCs w:val="24"/>
              </w:rPr>
              <w:t>Musculoskeletal</w:t>
            </w:r>
          </w:p>
        </w:tc>
        <w:tc>
          <w:tcPr>
            <w:tcW w:w="39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F058A4" w14:textId="77777777" w:rsidR="00ED765E" w:rsidRPr="00F579B7" w:rsidRDefault="00ED765E" w:rsidP="00607BBF">
            <w:pPr>
              <w:spacing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F579B7">
              <w:rPr>
                <w:rFonts w:asciiTheme="majorBidi" w:hAnsiTheme="majorBidi" w:cstheme="majorBidi"/>
                <w:szCs w:val="24"/>
              </w:rPr>
              <w:t>Any signs of musculoskeletal system involvement, including myalgia and arthralgia.</w:t>
            </w:r>
          </w:p>
        </w:tc>
        <w:tc>
          <w:tcPr>
            <w:tcW w:w="48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857A2C" w14:textId="77777777" w:rsidR="00ED765E" w:rsidRPr="00F579B7" w:rsidRDefault="00ED765E" w:rsidP="00607BBF">
            <w:pPr>
              <w:spacing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F579B7">
              <w:rPr>
                <w:rFonts w:asciiTheme="majorBidi" w:hAnsiTheme="majorBidi" w:cstheme="majorBidi"/>
                <w:szCs w:val="24"/>
              </w:rPr>
              <w:t>Myalgia, Arthralgia, Hypotonia (in infants)</w:t>
            </w:r>
          </w:p>
        </w:tc>
      </w:tr>
    </w:tbl>
    <w:p w14:paraId="70AA24FD" w14:textId="77777777" w:rsidR="00ED765E" w:rsidRDefault="00ED765E"/>
    <w:sectPr w:rsidR="00ED765E" w:rsidSect="00ED765E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65E"/>
    <w:rsid w:val="001002C9"/>
    <w:rsid w:val="005A4D0B"/>
    <w:rsid w:val="00717CB6"/>
    <w:rsid w:val="00ED7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B4EDD9"/>
  <w15:chartTrackingRefBased/>
  <w15:docId w15:val="{4DAEA436-F75E-40D1-BCE2-BBA6CADD8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6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65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97</Words>
  <Characters>2303</Characters>
  <Application>Microsoft Office Word</Application>
  <DocSecurity>0</DocSecurity>
  <Lines>78</Lines>
  <Paragraphs>31</Paragraphs>
  <ScaleCrop>false</ScaleCrop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ein teimouri</dc:creator>
  <cp:keywords/>
  <dc:description/>
  <cp:lastModifiedBy>hosein teimouri</cp:lastModifiedBy>
  <cp:revision>3</cp:revision>
  <dcterms:created xsi:type="dcterms:W3CDTF">2024-08-21T06:59:00Z</dcterms:created>
  <dcterms:modified xsi:type="dcterms:W3CDTF">2024-08-21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da600f-3723-49a2-a18a-6592bdadf92a</vt:lpwstr>
  </property>
</Properties>
</file>